
<file path=[Content_Types].xml><?xml version="1.0" encoding="utf-8"?>
<Types xmlns="http://schemas.openxmlformats.org/package/2006/content-types">
  <Override PartName="/word/drawings/drawing8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15D" w:rsidRDefault="00CB115D" w:rsidP="00CB115D">
      <w:pPr>
        <w:spacing w:line="480" w:lineRule="auto"/>
        <w:ind w:left="85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8pt;margin-top:-30.95pt;width:10in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" filled="f" stroked="f">
            <v:textbox style="mso-fit-shape-to-text:t">
              <w:txbxContent>
                <w:p w:rsidR="00CB115D" w:rsidRPr="00F54F0A" w:rsidRDefault="00CB115D" w:rsidP="00CB115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5</w:t>
                  </w:r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Area </w:t>
                  </w:r>
                  <w:proofErr w:type="gramStart"/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At</w:t>
                  </w:r>
                  <w:proofErr w:type="gramEnd"/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Risk (AAR) Quantification at 3.0T using the quantification techniques</w:t>
                  </w:r>
                </w:p>
              </w:txbxContent>
            </v:textbox>
            <w10:wrap type="square"/>
          </v:shape>
        </w:pict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43400" cy="2196000"/>
            <wp:effectExtent l="0" t="0" r="25400" b="13970"/>
            <wp:docPr id="31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32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43400" cy="2196000"/>
            <wp:effectExtent l="0" t="0" r="25400" b="13970"/>
            <wp:docPr id="33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34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43400" cy="2196000"/>
            <wp:effectExtent l="0" t="0" r="25400" b="13970"/>
            <wp:docPr id="35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36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B115D" w:rsidRDefault="00CB115D" w:rsidP="00CB115D">
      <w:pPr>
        <w:spacing w:line="480" w:lineRule="auto"/>
        <w:ind w:left="85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pict>
          <v:shape id="_x0000_s1027" type="#_x0000_t202" style="position:absolute;left:0;text-align:left;margin-left:27pt;margin-top:-12.95pt;width:10in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" filled="f" stroked="f">
            <v:textbox style="mso-fit-shape-to-text:t">
              <w:txbxContent>
                <w:p w:rsidR="00CB115D" w:rsidRPr="00F54F0A" w:rsidRDefault="00CB115D" w:rsidP="00CB115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751D7E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5</w:t>
                  </w:r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Area </w:t>
                  </w:r>
                  <w:proofErr w:type="gramStart"/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At</w:t>
                  </w:r>
                  <w:proofErr w:type="gramEnd"/>
                  <w:r w:rsidRPr="00F54F0A">
                    <w:rPr>
                      <w:rFonts w:ascii="Times New Roman" w:hAnsi="Times New Roman" w:cs="Calibri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Risk (AAR) Quantification at 3.0T using the quantification techniques</w:t>
                  </w:r>
                </w:p>
              </w:txbxContent>
            </v:textbox>
            <w10:wrap type="square"/>
          </v:shape>
        </w:pict>
      </w:r>
    </w:p>
    <w:p w:rsidR="00CB115D" w:rsidRDefault="00CB115D" w:rsidP="00CB115D">
      <w:pPr>
        <w:spacing w:line="480" w:lineRule="auto"/>
        <w:ind w:left="4395"/>
        <w:rPr>
          <w:rFonts w:ascii="Times New Roman" w:eastAsiaTheme="majorEastAsia" w:hAnsi="Times New Roman"/>
          <w:b/>
          <w:bCs/>
          <w:sz w:val="25"/>
          <w:szCs w:val="25"/>
        </w:rPr>
      </w:pPr>
      <w:r w:rsidRPr="00A90887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3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B115D" w:rsidRPr="00F9732B" w:rsidRDefault="00CB115D" w:rsidP="00CB115D">
      <w:pPr>
        <w:spacing w:line="480" w:lineRule="auto"/>
        <w:ind w:left="4395"/>
        <w:rPr>
          <w:rFonts w:ascii="Times New Roman" w:eastAsia="MS Gothic" w:hAnsi="Times New Roman"/>
          <w:b/>
          <w:bCs/>
          <w:sz w:val="25"/>
          <w:szCs w:val="25"/>
        </w:rPr>
      </w:pPr>
      <w:r w:rsidRPr="00A90887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3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C34D3" w:rsidRDefault="00FC34D3"/>
    <w:sectPr w:rsidR="00FC34D3" w:rsidSect="00A90887">
      <w:pgSz w:w="16820" w:h="11900" w:orient="landscape"/>
      <w:pgMar w:top="142" w:right="1511" w:bottom="142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115D"/>
    <w:rsid w:val="00017C8A"/>
    <w:rsid w:val="00817730"/>
    <w:rsid w:val="00884C7B"/>
    <w:rsid w:val="00AB2834"/>
    <w:rsid w:val="00CB115D"/>
    <w:rsid w:val="00F05718"/>
    <w:rsid w:val="00F64F2E"/>
    <w:rsid w:val="00FC3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CB115D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1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AAR (2SD)</a:t>
            </a:r>
          </a:p>
        </c:rich>
      </c:tx>
      <c:layout>
        <c:manualLayout>
          <c:xMode val="edge"/>
          <c:yMode val="edge"/>
          <c:x val="0.12187586845761907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K$84:$K$93</c:f>
              <c:numCache>
                <c:formatCode>0.00</c:formatCode>
                <c:ptCount val="10"/>
                <c:pt idx="0">
                  <c:v>39.301483894317542</c:v>
                </c:pt>
                <c:pt idx="1">
                  <c:v>57.459197176885752</c:v>
                </c:pt>
                <c:pt idx="2">
                  <c:v>30.90975078635373</c:v>
                </c:pt>
                <c:pt idx="3">
                  <c:v>37.136559744888409</c:v>
                </c:pt>
                <c:pt idx="4">
                  <c:v>59.187675070028007</c:v>
                </c:pt>
                <c:pt idx="5">
                  <c:v>25.309207512597329</c:v>
                </c:pt>
                <c:pt idx="6">
                  <c:v>35.300599975511197</c:v>
                </c:pt>
                <c:pt idx="7">
                  <c:v>32.589571337172103</c:v>
                </c:pt>
                <c:pt idx="8">
                  <c:v>14.9803536345776</c:v>
                </c:pt>
                <c:pt idx="9">
                  <c:v>19.35088793631353</c:v>
                </c:pt>
              </c:numCache>
            </c:numRef>
          </c:xVal>
          <c:yVal>
            <c:numRef>
              <c:f>'INTEROBS (IS, AAR)'!$L$84:$L$93</c:f>
              <c:numCache>
                <c:formatCode>0.00</c:formatCode>
                <c:ptCount val="10"/>
                <c:pt idx="0">
                  <c:v>5.4216431415128667</c:v>
                </c:pt>
                <c:pt idx="1">
                  <c:v>-8.0988089986766649</c:v>
                </c:pt>
                <c:pt idx="2">
                  <c:v>-5.9520929107186094</c:v>
                </c:pt>
                <c:pt idx="3">
                  <c:v>-5.7306321515663114</c:v>
                </c:pt>
                <c:pt idx="4">
                  <c:v>1.0644257703081199</c:v>
                </c:pt>
                <c:pt idx="5">
                  <c:v>-5.1580393953275312</c:v>
                </c:pt>
                <c:pt idx="6">
                  <c:v>19.493081915023861</c:v>
                </c:pt>
                <c:pt idx="7">
                  <c:v>-0.86372360844529161</c:v>
                </c:pt>
                <c:pt idx="8">
                  <c:v>-2.0192097795241217</c:v>
                </c:pt>
                <c:pt idx="9">
                  <c:v>-1.5431720759338641</c:v>
                </c:pt>
              </c:numCache>
            </c:numRef>
          </c:yVal>
        </c:ser>
        <c:axId val="352011776"/>
        <c:axId val="352157696"/>
      </c:scatterChart>
      <c:valAx>
        <c:axId val="352011776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</a:t>
                </a:r>
                <a:r>
                  <a:rPr lang="en-US" sz="800" b="0" i="0" u="none" strike="noStrike" baseline="0">
                    <a:effectLst/>
                  </a:rPr>
                  <a:t>Oedema </a:t>
                </a:r>
                <a:r>
                  <a:rPr lang="en-US" b="0"/>
                  <a:t>(%LVM) for Observer 1 + Observer 2</a:t>
                </a:r>
              </a:p>
            </c:rich>
          </c:tx>
          <c:layout>
            <c:manualLayout>
              <c:xMode val="edge"/>
              <c:yMode val="edge"/>
              <c:x val="0.26835687818434539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2157696"/>
        <c:crossesAt val="-0.34"/>
        <c:crossBetween val="midCat"/>
        <c:majorUnit val="25"/>
      </c:valAx>
      <c:valAx>
        <c:axId val="35215769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9925864524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201177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AAR (OAT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I$134:$I$143</c:f>
              <c:numCache>
                <c:formatCode>0.00</c:formatCode>
                <c:ptCount val="10"/>
                <c:pt idx="0">
                  <c:v>36.406080347448402</c:v>
                </c:pt>
                <c:pt idx="1">
                  <c:v>57.194530216144699</c:v>
                </c:pt>
                <c:pt idx="2">
                  <c:v>35.325429470118522</c:v>
                </c:pt>
                <c:pt idx="3">
                  <c:v>35.875070343275183</c:v>
                </c:pt>
                <c:pt idx="4">
                  <c:v>56.204481792716905</c:v>
                </c:pt>
                <c:pt idx="5">
                  <c:v>37.407237746220801</c:v>
                </c:pt>
                <c:pt idx="6">
                  <c:v>34.737357658871062</c:v>
                </c:pt>
                <c:pt idx="7">
                  <c:v>31.929782469609719</c:v>
                </c:pt>
                <c:pt idx="8">
                  <c:v>26.304300371098019</c:v>
                </c:pt>
                <c:pt idx="9">
                  <c:v>38.064911206368642</c:v>
                </c:pt>
              </c:numCache>
            </c:numRef>
          </c:xVal>
          <c:yVal>
            <c:numRef>
              <c:f>'INTEROBS (IS, AAR)'!$J$134:$J$143</c:f>
              <c:numCache>
                <c:formatCode>0.00</c:formatCode>
                <c:ptCount val="10"/>
                <c:pt idx="0">
                  <c:v>-1.1074918566775265</c:v>
                </c:pt>
                <c:pt idx="1">
                  <c:v>-1.9761799735333008</c:v>
                </c:pt>
                <c:pt idx="2">
                  <c:v>-0.77425598838615928</c:v>
                </c:pt>
                <c:pt idx="3">
                  <c:v>-2.063402738698187</c:v>
                </c:pt>
                <c:pt idx="4">
                  <c:v>-1.4005602240885606E-2</c:v>
                </c:pt>
                <c:pt idx="5">
                  <c:v>0.62299587723315886</c:v>
                </c:pt>
                <c:pt idx="6">
                  <c:v>-2.6937676013224015</c:v>
                </c:pt>
                <c:pt idx="7">
                  <c:v>-4.5025591810620629</c:v>
                </c:pt>
                <c:pt idx="8">
                  <c:v>-1.0696354507749424</c:v>
                </c:pt>
                <c:pt idx="9">
                  <c:v>9.7979179424370913E-2</c:v>
                </c:pt>
              </c:numCache>
            </c:numRef>
          </c:yVal>
        </c:ser>
        <c:axId val="367220224"/>
        <c:axId val="367391488"/>
      </c:scatterChart>
      <c:valAx>
        <c:axId val="367220224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</a:t>
                </a:r>
                <a:r>
                  <a:rPr lang="en-US" sz="800" b="0" i="0" u="none" strike="noStrike" baseline="0">
                    <a:effectLst/>
                  </a:rPr>
                  <a:t>Oedema </a:t>
                </a:r>
                <a:r>
                  <a:rPr lang="en-US" b="0"/>
                  <a:t>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7391488"/>
        <c:crossesAt val="-1.3"/>
        <c:crossBetween val="midCat"/>
        <c:majorUnit val="25"/>
      </c:valAx>
      <c:valAx>
        <c:axId val="36739148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7220224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raobserver Variability for AAR (2SD)</a:t>
            </a:r>
          </a:p>
        </c:rich>
      </c:tx>
      <c:layout>
        <c:manualLayout>
          <c:xMode val="edge"/>
          <c:yMode val="edge"/>
          <c:x val="0.12187586845761907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I$83:$I$92</c:f>
              <c:numCache>
                <c:formatCode>0.00</c:formatCode>
                <c:ptCount val="10"/>
                <c:pt idx="0">
                  <c:v>35.591748099891404</c:v>
                </c:pt>
                <c:pt idx="1">
                  <c:v>59.748566387295995</c:v>
                </c:pt>
                <c:pt idx="2">
                  <c:v>31.817082022743779</c:v>
                </c:pt>
                <c:pt idx="3">
                  <c:v>39.335959482273473</c:v>
                </c:pt>
                <c:pt idx="4">
                  <c:v>59.068627450980372</c:v>
                </c:pt>
                <c:pt idx="5">
                  <c:v>28.282180485570269</c:v>
                </c:pt>
                <c:pt idx="6">
                  <c:v>24.825517325823427</c:v>
                </c:pt>
                <c:pt idx="7">
                  <c:v>31.913787587971761</c:v>
                </c:pt>
                <c:pt idx="8">
                  <c:v>17.829076620825141</c:v>
                </c:pt>
                <c:pt idx="9">
                  <c:v>19.816289038579288</c:v>
                </c:pt>
              </c:numCache>
            </c:numRef>
          </c:xVal>
          <c:yVal>
            <c:numRef>
              <c:f>'INTRAOBS (IS, AAR)'!$J$83:$J$92</c:f>
              <c:numCache>
                <c:formatCode>0.00</c:formatCode>
                <c:ptCount val="10"/>
                <c:pt idx="0">
                  <c:v>1.9978284473398418</c:v>
                </c:pt>
                <c:pt idx="1">
                  <c:v>3.5200705778561892</c:v>
                </c:pt>
                <c:pt idx="2">
                  <c:v>4.1374304379385318</c:v>
                </c:pt>
                <c:pt idx="3">
                  <c:v>1.3318326767960971</c:v>
                </c:pt>
                <c:pt idx="4">
                  <c:v>-0.82633053221287234</c:v>
                </c:pt>
                <c:pt idx="5">
                  <c:v>-0.7879065506184163</c:v>
                </c:pt>
                <c:pt idx="6">
                  <c:v>1.45708338435166</c:v>
                </c:pt>
                <c:pt idx="7">
                  <c:v>2.215291106845807</c:v>
                </c:pt>
                <c:pt idx="8">
                  <c:v>-3.678236192970965</c:v>
                </c:pt>
                <c:pt idx="9">
                  <c:v>0.61236987140232502</c:v>
                </c:pt>
              </c:numCache>
            </c:numRef>
          </c:yVal>
        </c:ser>
        <c:axId val="370685056"/>
        <c:axId val="370689920"/>
      </c:scatterChart>
      <c:valAx>
        <c:axId val="370685056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1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1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0683348772579913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689920"/>
        <c:crossesAt val="1"/>
        <c:crossBetween val="midCat"/>
        <c:majorUnit val="25"/>
      </c:valAx>
      <c:valAx>
        <c:axId val="37068992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9925864524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68505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raobserver Variability for AAR (OAT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G$133:$G$142</c:f>
              <c:numCache>
                <c:formatCode>0.00</c:formatCode>
                <c:ptCount val="10"/>
                <c:pt idx="0">
                  <c:v>36.214259862468303</c:v>
                </c:pt>
                <c:pt idx="1">
                  <c:v>58.420820467578295</c:v>
                </c:pt>
                <c:pt idx="2">
                  <c:v>36.789257198161152</c:v>
                </c:pt>
                <c:pt idx="3">
                  <c:v>37.066216469705473</c:v>
                </c:pt>
                <c:pt idx="4">
                  <c:v>55.595238095238102</c:v>
                </c:pt>
                <c:pt idx="5">
                  <c:v>37.173614292258357</c:v>
                </c:pt>
                <c:pt idx="6">
                  <c:v>34.823068446185893</c:v>
                </c:pt>
                <c:pt idx="7">
                  <c:v>33.893154190659011</c:v>
                </c:pt>
                <c:pt idx="8">
                  <c:v>27.521283562540926</c:v>
                </c:pt>
                <c:pt idx="9">
                  <c:v>38.481322718922229</c:v>
                </c:pt>
              </c:numCache>
            </c:numRef>
          </c:xVal>
          <c:yVal>
            <c:numRef>
              <c:f>'INTRAOBS (IS, AAR)'!$H$133:$H$142</c:f>
              <c:numCache>
                <c:formatCode>0.00</c:formatCode>
                <c:ptCount val="10"/>
                <c:pt idx="0">
                  <c:v>1.4911328266377106</c:v>
                </c:pt>
                <c:pt idx="1">
                  <c:v>-0.47640052933392224</c:v>
                </c:pt>
                <c:pt idx="2">
                  <c:v>-2.1533994676990114</c:v>
                </c:pt>
                <c:pt idx="3">
                  <c:v>-0.31888951416243633</c:v>
                </c:pt>
                <c:pt idx="4">
                  <c:v>1.2324929971988678</c:v>
                </c:pt>
                <c:pt idx="5">
                  <c:v>-0.15574896930828408</c:v>
                </c:pt>
                <c:pt idx="6">
                  <c:v>2.5223460266927868</c:v>
                </c:pt>
                <c:pt idx="7">
                  <c:v>0.57581573896352733</c:v>
                </c:pt>
                <c:pt idx="8">
                  <c:v>-1.3643309321108921</c:v>
                </c:pt>
                <c:pt idx="9">
                  <c:v>-0.93080220453153828</c:v>
                </c:pt>
              </c:numCache>
            </c:numRef>
          </c:yVal>
        </c:ser>
        <c:axId val="370787072"/>
        <c:axId val="370789376"/>
      </c:scatterChart>
      <c:valAx>
        <c:axId val="370787072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89376"/>
        <c:crossesAt val="1.3800000000000001"/>
        <c:crossBetween val="midCat"/>
        <c:majorUnit val="25"/>
      </c:valAx>
      <c:valAx>
        <c:axId val="37078937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87072"/>
        <c:crosses val="autoZero"/>
        <c:crossBetween val="midCat"/>
        <c:majorUnit val="5"/>
        <c:minorUnit val="0.58000000000000007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AAR (2SD)</a:t>
            </a:r>
          </a:p>
        </c:rich>
      </c:tx>
      <c:layout>
        <c:manualLayout>
          <c:xMode val="edge"/>
          <c:yMode val="edge"/>
          <c:x val="0.12479990736452104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F$84:$F$93</c:f>
              <c:numCache>
                <c:formatCode>0.00</c:formatCode>
                <c:ptCount val="10"/>
                <c:pt idx="0">
                  <c:v>33.201230546507432</c:v>
                </c:pt>
                <c:pt idx="1">
                  <c:v>46.982796647551844</c:v>
                </c:pt>
                <c:pt idx="2">
                  <c:v>33.288168400677478</c:v>
                </c:pt>
                <c:pt idx="3">
                  <c:v>30.229319077096211</c:v>
                </c:pt>
                <c:pt idx="4">
                  <c:v>53.002100840336148</c:v>
                </c:pt>
                <c:pt idx="5">
                  <c:v>24.013284470911593</c:v>
                </c:pt>
                <c:pt idx="6">
                  <c:v>34.674911228113153</c:v>
                </c:pt>
                <c:pt idx="7">
                  <c:v>32.457613563659365</c:v>
                </c:pt>
                <c:pt idx="8">
                  <c:v>17.14527395765117</c:v>
                </c:pt>
                <c:pt idx="9">
                  <c:v>20.898958971218626</c:v>
                </c:pt>
              </c:numCache>
            </c:numRef>
          </c:xVal>
          <c:yVal>
            <c:numRef>
              <c:f>'v MANUAL (IS, AAR)'!$G$84:$G$93</c:f>
              <c:numCache>
                <c:formatCode>0.00</c:formatCode>
                <c:ptCount val="10"/>
                <c:pt idx="0">
                  <c:v>12.200506695620705</c:v>
                </c:pt>
                <c:pt idx="1">
                  <c:v>20.952801058667831</c:v>
                </c:pt>
                <c:pt idx="2">
                  <c:v>-4.7568352286474536</c:v>
                </c:pt>
                <c:pt idx="3">
                  <c:v>13.81448133558432</c:v>
                </c:pt>
                <c:pt idx="4">
                  <c:v>12.371148459383765</c:v>
                </c:pt>
                <c:pt idx="5">
                  <c:v>2.5918460833715002</c:v>
                </c:pt>
                <c:pt idx="6">
                  <c:v>1.2513774947961311</c:v>
                </c:pt>
                <c:pt idx="7">
                  <c:v>0.26391554702495118</c:v>
                </c:pt>
                <c:pt idx="8">
                  <c:v>-4.3298406461471286</c:v>
                </c:pt>
                <c:pt idx="9">
                  <c:v>-3.0961420698101603</c:v>
                </c:pt>
              </c:numCache>
            </c:numRef>
          </c:yVal>
        </c:ser>
        <c:axId val="397220096"/>
        <c:axId val="397251328"/>
      </c:scatterChart>
      <c:valAx>
        <c:axId val="397220096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1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1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0683348772579913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251328"/>
        <c:crossesAt val="5.13"/>
        <c:crossBetween val="midCat"/>
        <c:majorUnit val="25"/>
      </c:valAx>
      <c:valAx>
        <c:axId val="39725132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 dirty="0"/>
                  <a:t>Difference</a:t>
                </a:r>
                <a:r>
                  <a:rPr lang="en-US" b="0" baseline="0" dirty="0"/>
                  <a:t> Observer 1 - Observer 2</a:t>
                </a:r>
                <a:endParaRPr lang="en-US" b="0" dirty="0"/>
              </a:p>
            </c:rich>
          </c:tx>
          <c:layout>
            <c:manualLayout>
              <c:xMode val="edge"/>
              <c:yMode val="edge"/>
              <c:x val="2.5255329925864524E-2"/>
              <c:y val="0.110480418943534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22009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AAR (OAT)</a:t>
            </a:r>
          </a:p>
        </c:rich>
      </c:tx>
      <c:layout>
        <c:manualLayout>
          <c:xMode val="edge"/>
          <c:yMode val="edge"/>
          <c:x val="0.13945416115021009"/>
          <c:y val="3.5102704553235206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G$134:$G$143</c:f>
              <c:numCache>
                <c:formatCode>0.00</c:formatCode>
                <c:ptCount val="10"/>
                <c:pt idx="0">
                  <c:v>31.75352877307273</c:v>
                </c:pt>
                <c:pt idx="1">
                  <c:v>46.85046316718114</c:v>
                </c:pt>
                <c:pt idx="2">
                  <c:v>35.496007742559918</c:v>
                </c:pt>
                <c:pt idx="3">
                  <c:v>29.598574376289626</c:v>
                </c:pt>
                <c:pt idx="4">
                  <c:v>51.510504201680504</c:v>
                </c:pt>
                <c:pt idx="5">
                  <c:v>30.062299587723157</c:v>
                </c:pt>
                <c:pt idx="6">
                  <c:v>34.393290069792904</c:v>
                </c:pt>
                <c:pt idx="7">
                  <c:v>32.12771912987845</c:v>
                </c:pt>
                <c:pt idx="8">
                  <c:v>22.807247325911369</c:v>
                </c:pt>
                <c:pt idx="9">
                  <c:v>30.25597060624618</c:v>
                </c:pt>
              </c:numCache>
            </c:numRef>
          </c:xVal>
          <c:yVal>
            <c:numRef>
              <c:f>'v MANUAL (IS, AAR)'!$H$134:$H$143</c:f>
              <c:numCache>
                <c:formatCode>0.00</c:formatCode>
                <c:ptCount val="10"/>
                <c:pt idx="0">
                  <c:v>9.3051031487513534</c:v>
                </c:pt>
                <c:pt idx="1">
                  <c:v>20.68813409792677</c:v>
                </c:pt>
                <c:pt idx="2">
                  <c:v>-0.34115654488265817</c:v>
                </c:pt>
                <c:pt idx="3">
                  <c:v>12.552991933971112</c:v>
                </c:pt>
                <c:pt idx="4">
                  <c:v>9.387955182072794</c:v>
                </c:pt>
                <c:pt idx="5">
                  <c:v>14.689876316994972</c:v>
                </c:pt>
                <c:pt idx="6">
                  <c:v>0.68813517815598801</c:v>
                </c:pt>
                <c:pt idx="7">
                  <c:v>-0.39587332053742924</c:v>
                </c:pt>
                <c:pt idx="8">
                  <c:v>6.9941060903732764</c:v>
                </c:pt>
                <c:pt idx="9">
                  <c:v>15.617881200244945</c:v>
                </c:pt>
              </c:numCache>
            </c:numRef>
          </c:yVal>
        </c:ser>
        <c:axId val="398973952"/>
        <c:axId val="399289344"/>
      </c:scatterChart>
      <c:valAx>
        <c:axId val="398973952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9289344"/>
        <c:crossesAt val="11"/>
        <c:crossBetween val="midCat"/>
        <c:majorUnit val="25"/>
      </c:valAx>
      <c:valAx>
        <c:axId val="39928934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3.1114667746883304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8973952"/>
        <c:crosses val="autoZero"/>
        <c:crossBetween val="midCat"/>
        <c:majorUnit val="5"/>
        <c:minorUnit val="0.58000000000000007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AAR (MANUAL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H$160:$H$169</c:f>
              <c:numCache>
                <c:formatCode>0.00</c:formatCode>
                <c:ptCount val="10"/>
                <c:pt idx="0">
                  <c:v>27.129931234165749</c:v>
                </c:pt>
                <c:pt idx="1">
                  <c:v>35.699161887957658</c:v>
                </c:pt>
                <c:pt idx="2">
                  <c:v>30.371400919428993</c:v>
                </c:pt>
                <c:pt idx="3">
                  <c:v>21.009191521290571</c:v>
                </c:pt>
                <c:pt idx="4">
                  <c:v>51.158963585434151</c:v>
                </c:pt>
                <c:pt idx="5">
                  <c:v>19.418231791113129</c:v>
                </c:pt>
                <c:pt idx="6">
                  <c:v>38.80318487185852</c:v>
                </c:pt>
                <c:pt idx="7">
                  <c:v>35.468650031989789</c:v>
                </c:pt>
                <c:pt idx="8">
                  <c:v>17.119624536127471</c:v>
                </c:pt>
                <c:pt idx="9">
                  <c:v>22.222902633190429</c:v>
                </c:pt>
              </c:numCache>
            </c:numRef>
          </c:xVal>
          <c:yVal>
            <c:numRef>
              <c:f>'INTEROBS (IS, AAR)'!$I$160:$I$169</c:f>
              <c:numCache>
                <c:formatCode>0.00</c:formatCode>
                <c:ptCount val="10"/>
                <c:pt idx="0">
                  <c:v>11.63952225841477</c:v>
                </c:pt>
                <c:pt idx="1">
                  <c:v>-12.9422143802382</c:v>
                </c:pt>
                <c:pt idx="2">
                  <c:v>-11.553351076699744</c:v>
                </c:pt>
                <c:pt idx="3">
                  <c:v>-7.6158319264678038</c:v>
                </c:pt>
                <c:pt idx="4">
                  <c:v>-6.4355742296918805</c:v>
                </c:pt>
                <c:pt idx="5">
                  <c:v>2.3728813559322037</c:v>
                </c:pt>
                <c:pt idx="6">
                  <c:v>-5.1007713361532696</c:v>
                </c:pt>
                <c:pt idx="7">
                  <c:v>-4.4305822136916237</c:v>
                </c:pt>
                <c:pt idx="8">
                  <c:v>-5.0316524776249727</c:v>
                </c:pt>
                <c:pt idx="9">
                  <c:v>-12.945499081445206</c:v>
                </c:pt>
              </c:numCache>
            </c:numRef>
          </c:yVal>
        </c:ser>
        <c:axId val="401370112"/>
        <c:axId val="401516032"/>
      </c:scatterChart>
      <c:valAx>
        <c:axId val="401370112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</a:t>
                </a:r>
                <a:r>
                  <a:rPr lang="en-US" sz="800" b="0" i="0" u="none" strike="noStrike" baseline="0">
                    <a:effectLst/>
                  </a:rPr>
                  <a:t>Oedema </a:t>
                </a:r>
                <a:r>
                  <a:rPr lang="en-US" b="0"/>
                  <a:t>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1516032"/>
        <c:crossesAt val="-5.2"/>
        <c:crossBetween val="midCat"/>
        <c:majorUnit val="25"/>
      </c:valAx>
      <c:valAx>
        <c:axId val="4015160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8184980021605906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1370112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raobserver Variability for AAR (MANUAL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F$159:$F$168</c:f>
              <c:numCache>
                <c:formatCode>0.00</c:formatCode>
                <c:ptCount val="10"/>
                <c:pt idx="0">
                  <c:v>21.172638436482085</c:v>
                </c:pt>
                <c:pt idx="1">
                  <c:v>40.794000882223202</c:v>
                </c:pt>
                <c:pt idx="2">
                  <c:v>41.96104524558433</c:v>
                </c:pt>
                <c:pt idx="3">
                  <c:v>23.33520915400489</c:v>
                </c:pt>
                <c:pt idx="4">
                  <c:v>49.128151260504225</c:v>
                </c:pt>
                <c:pt idx="5">
                  <c:v>22.853870819972521</c:v>
                </c:pt>
                <c:pt idx="6">
                  <c:v>38.815625777556441</c:v>
                </c:pt>
                <c:pt idx="7">
                  <c:v>35.5806142034549</c:v>
                </c:pt>
                <c:pt idx="8">
                  <c:v>17.889107181838021</c:v>
                </c:pt>
                <c:pt idx="9">
                  <c:v>25.615431720759339</c:v>
                </c:pt>
              </c:numCache>
            </c:numRef>
          </c:xVal>
          <c:yVal>
            <c:numRef>
              <c:f>'INTRAOBS (IS, AAR)'!$G$159:$G$168</c:f>
              <c:numCache>
                <c:formatCode>0.00</c:formatCode>
                <c:ptCount val="10"/>
                <c:pt idx="0">
                  <c:v>0.275063336952588</c:v>
                </c:pt>
                <c:pt idx="1">
                  <c:v>2.7525363917071042</c:v>
                </c:pt>
                <c:pt idx="2">
                  <c:v>-11.625937575610946</c:v>
                </c:pt>
                <c:pt idx="3">
                  <c:v>2.963796661039201</c:v>
                </c:pt>
                <c:pt idx="4">
                  <c:v>10.497198879551819</c:v>
                </c:pt>
                <c:pt idx="5">
                  <c:v>-9.2441594136509142</c:v>
                </c:pt>
                <c:pt idx="6">
                  <c:v>5.0758895247573985</c:v>
                </c:pt>
                <c:pt idx="7">
                  <c:v>4.2066538707613574</c:v>
                </c:pt>
                <c:pt idx="8">
                  <c:v>3.4926871862038675</c:v>
                </c:pt>
                <c:pt idx="9">
                  <c:v>6.1604409063073842</c:v>
                </c:pt>
              </c:numCache>
            </c:numRef>
          </c:yVal>
        </c:ser>
        <c:axId val="397509760"/>
        <c:axId val="397512064"/>
      </c:scatterChart>
      <c:valAx>
        <c:axId val="397509760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512064"/>
        <c:crossesAt val="1.3800000000000001"/>
        <c:crossBetween val="midCat"/>
        <c:majorUnit val="25"/>
      </c:valAx>
      <c:valAx>
        <c:axId val="39751206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336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509760"/>
        <c:crosses val="autoZero"/>
        <c:crossBetween val="midCat"/>
        <c:majorUnit val="5"/>
        <c:minorUnit val="0.58000000000000007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729</cdr:x>
      <cdr:y>0.29824</cdr:y>
    </cdr:from>
    <cdr:to>
      <cdr:x>0.83654</cdr:x>
      <cdr:y>0.29824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5817" y="1259375"/>
          <a:ext cx="302761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74</cdr:x>
      <cdr:y>0.70589</cdr:y>
    </cdr:from>
    <cdr:to>
      <cdr:x>0.83374</cdr:x>
      <cdr:y>0.70589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828" y="2958589"/>
          <a:ext cx="302652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826</cdr:x>
      <cdr:y>0.482</cdr:y>
    </cdr:from>
    <cdr:to>
      <cdr:x>0.83776</cdr:x>
      <cdr:y>0.482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24" y="2020940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86</cdr:x>
      <cdr:y>0.55945</cdr:y>
    </cdr:from>
    <cdr:to>
      <cdr:x>0.83911</cdr:x>
      <cdr:y>0.55945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60" y="2340556"/>
          <a:ext cx="3028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01</cdr:x>
      <cdr:y>1</cdr:y>
    </cdr:from>
    <cdr:to>
      <cdr:x>1</cdr:x>
      <cdr:y>1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1307364" y="2196000"/>
          <a:ext cx="303603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29</cdr:x>
      <cdr:y>0.42505</cdr:y>
    </cdr:from>
    <cdr:to>
      <cdr:x>0.83654</cdr:x>
      <cdr:y>0.42505</cdr:y>
    </cdr:to>
    <cdr:sp macro="" textlink="">
      <cdr:nvSpPr>
        <cdr:cNvPr id="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5817" y="1787197"/>
          <a:ext cx="302761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826</cdr:x>
      <cdr:y>0.45968</cdr:y>
    </cdr:from>
    <cdr:to>
      <cdr:x>0.83776</cdr:x>
      <cdr:y>0.45968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10" y="1927725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1</cdr:x>
      <cdr:y>0.53868</cdr:y>
    </cdr:from>
    <cdr:to>
      <cdr:x>0.83716</cdr:x>
      <cdr:y>0.53868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706" y="2255774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4084</cdr:x>
      <cdr:y>0.66056</cdr:y>
    </cdr:from>
    <cdr:to>
      <cdr:x>0.83984</cdr:x>
      <cdr:y>0.66056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1718" y="2760033"/>
          <a:ext cx="3036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04</cdr:x>
      <cdr:y>0.21941</cdr:y>
    </cdr:from>
    <cdr:to>
      <cdr:x>0.83629</cdr:x>
      <cdr:y>0.21941</cdr:y>
    </cdr:to>
    <cdr:sp macro="" textlink="">
      <cdr:nvSpPr>
        <cdr:cNvPr id="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216" y="916762"/>
          <a:ext cx="303712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3826</cdr:x>
      <cdr:y>0.21174</cdr:y>
    </cdr:from>
    <cdr:to>
      <cdr:x>0.83776</cdr:x>
      <cdr:y>0.21174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9348" y="884725"/>
          <a:ext cx="3032285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1</cdr:x>
      <cdr:y>0.56048</cdr:y>
    </cdr:from>
    <cdr:to>
      <cdr:x>0.83716</cdr:x>
      <cdr:y>0.56048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817" y="2341852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3631</cdr:x>
      <cdr:y>0.38271</cdr:y>
    </cdr:from>
    <cdr:to>
      <cdr:x>0.83581</cdr:x>
      <cdr:y>0.38271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0881" y="1599074"/>
          <a:ext cx="3032285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86</cdr:x>
      <cdr:y>0.76006</cdr:y>
    </cdr:from>
    <cdr:to>
      <cdr:x>0.83911</cdr:x>
      <cdr:y>0.76006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6284" y="3175750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3631</cdr:x>
      <cdr:y>0.31986</cdr:y>
    </cdr:from>
    <cdr:to>
      <cdr:x>0.83581</cdr:x>
      <cdr:y>0.31986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0881" y="1336481"/>
          <a:ext cx="3032285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1</cdr:x>
      <cdr:y>0.65013</cdr:y>
    </cdr:from>
    <cdr:to>
      <cdr:x>0.83716</cdr:x>
      <cdr:y>0.65013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831" y="2716434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adayona</dc:creator>
  <cp:keywords/>
  <dc:description/>
  <cp:lastModifiedBy>ncadayona</cp:lastModifiedBy>
  <cp:revision>1</cp:revision>
  <dcterms:created xsi:type="dcterms:W3CDTF">2015-02-11T02:19:00Z</dcterms:created>
  <dcterms:modified xsi:type="dcterms:W3CDTF">2015-02-11T02:21:00Z</dcterms:modified>
</cp:coreProperties>
</file>